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36412F" w14:textId="77777777" w:rsidR="004A4C1E" w:rsidRPr="004A4C1E" w:rsidRDefault="004A4C1E" w:rsidP="004A4C1E"/>
    <w:tbl>
      <w:tblPr>
        <w:tblW w:w="15200" w:type="dxa"/>
        <w:jc w:val="center"/>
        <w:tblBorders>
          <w:top w:val="nil"/>
          <w:left w:val="nil"/>
          <w:bottom w:val="nil"/>
          <w:right w:val="nil"/>
        </w:tblBorders>
        <w:tblLook w:val="0000" w:firstRow="0" w:lastRow="0" w:firstColumn="0" w:lastColumn="0" w:noHBand="0" w:noVBand="0"/>
      </w:tblPr>
      <w:tblGrid>
        <w:gridCol w:w="1661"/>
        <w:gridCol w:w="587"/>
        <w:gridCol w:w="11525"/>
        <w:gridCol w:w="1427"/>
      </w:tblGrid>
      <w:tr w:rsidR="0016066B" w:rsidRPr="004C1685" w14:paraId="7500AED1" w14:textId="77777777" w:rsidTr="0016066B">
        <w:trPr>
          <w:trHeight w:val="65"/>
          <w:tblHeader/>
          <w:jc w:val="cent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23007F" w14:textId="77777777" w:rsidR="0016066B" w:rsidRPr="00930A31" w:rsidRDefault="0016066B" w:rsidP="00550BF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D6F382" w14:textId="77777777" w:rsidR="0016066B" w:rsidRPr="00930A31" w:rsidRDefault="0016066B" w:rsidP="00A215D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48A74E" w14:textId="77777777" w:rsidR="0016066B" w:rsidRPr="00930A31" w:rsidRDefault="0016066B"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473674" w14:textId="77777777" w:rsidR="0016066B" w:rsidRPr="00930A31" w:rsidRDefault="0016066B">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6066B" w:rsidRPr="004C1685" w14:paraId="4BAFE073" w14:textId="77777777" w:rsidTr="0016066B">
        <w:trPr>
          <w:trHeight w:val="24"/>
          <w:jc w:val="center"/>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3F8E59" w14:textId="77777777" w:rsidR="0016066B" w:rsidRPr="00930A31" w:rsidRDefault="0016066B"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F44C114" w14:textId="77777777" w:rsidR="0016066B" w:rsidRPr="00930A31" w:rsidRDefault="0016066B">
            <w:pPr>
              <w:pStyle w:val="Default"/>
              <w:jc w:val="right"/>
              <w:rPr>
                <w:rFonts w:ascii="Arial" w:hAnsi="Arial" w:cs="Arial"/>
                <w:color w:val="auto"/>
                <w:sz w:val="18"/>
                <w:szCs w:val="18"/>
              </w:rPr>
            </w:pPr>
          </w:p>
        </w:tc>
      </w:tr>
      <w:tr w:rsidR="0016066B" w:rsidRPr="004C1685" w14:paraId="0DE7180B" w14:textId="77777777" w:rsidTr="0016066B">
        <w:trPr>
          <w:trHeight w:val="48"/>
          <w:jc w:val="center"/>
        </w:trPr>
        <w:tc>
          <w:tcPr>
            <w:tcW w:w="1661" w:type="dxa"/>
            <w:tcBorders>
              <w:top w:val="single" w:sz="5" w:space="0" w:color="000000"/>
              <w:left w:val="single" w:sz="5" w:space="0" w:color="000000"/>
              <w:bottom w:val="double" w:sz="2" w:space="0" w:color="FFFFCC"/>
              <w:right w:val="single" w:sz="5" w:space="0" w:color="000000"/>
            </w:tcBorders>
          </w:tcPr>
          <w:p w14:paraId="354280DB"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3562CAC" w14:textId="77777777" w:rsidR="0016066B" w:rsidRPr="00930A31" w:rsidRDefault="0016066B"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2BFC9788"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144DF61B" w14:textId="77777777" w:rsidR="0016066B" w:rsidRPr="00930A31" w:rsidRDefault="0016066B"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16066B" w:rsidRPr="004C1685" w14:paraId="52DEE7E8" w14:textId="77777777" w:rsidTr="0016066B">
        <w:trPr>
          <w:trHeight w:val="24"/>
          <w:jc w:val="center"/>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92143E" w14:textId="77777777" w:rsidR="0016066B" w:rsidRPr="00930A31" w:rsidRDefault="0016066B"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001F7BD9" w14:textId="77777777" w:rsidR="0016066B" w:rsidRPr="00930A31" w:rsidRDefault="0016066B">
            <w:pPr>
              <w:pStyle w:val="Default"/>
              <w:jc w:val="right"/>
              <w:rPr>
                <w:rFonts w:ascii="Arial" w:hAnsi="Arial" w:cs="Arial"/>
                <w:color w:val="auto"/>
                <w:sz w:val="18"/>
                <w:szCs w:val="18"/>
              </w:rPr>
            </w:pPr>
          </w:p>
        </w:tc>
      </w:tr>
      <w:tr w:rsidR="0016066B" w:rsidRPr="004C1685" w14:paraId="4AB65B53" w14:textId="77777777" w:rsidTr="0016066B">
        <w:trPr>
          <w:trHeight w:val="48"/>
          <w:jc w:val="center"/>
        </w:trPr>
        <w:tc>
          <w:tcPr>
            <w:tcW w:w="1661" w:type="dxa"/>
            <w:tcBorders>
              <w:top w:val="single" w:sz="5" w:space="0" w:color="000000"/>
              <w:left w:val="single" w:sz="5" w:space="0" w:color="000000"/>
              <w:bottom w:val="double" w:sz="2" w:space="0" w:color="FFFFCC"/>
              <w:right w:val="single" w:sz="5" w:space="0" w:color="000000"/>
            </w:tcBorders>
          </w:tcPr>
          <w:p w14:paraId="4C739256"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8C1DA6B" w14:textId="77777777" w:rsidR="0016066B" w:rsidRPr="00930A31" w:rsidRDefault="0016066B"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0FE4E0F0"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5A961527" w14:textId="77777777" w:rsidR="0016066B" w:rsidRPr="00930A31" w:rsidRDefault="0016066B"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16066B" w:rsidRPr="004C1685" w14:paraId="2D533126" w14:textId="77777777" w:rsidTr="0016066B">
        <w:trPr>
          <w:trHeight w:val="24"/>
          <w:jc w:val="center"/>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DA570B" w14:textId="77777777" w:rsidR="0016066B" w:rsidRPr="00930A31" w:rsidRDefault="0016066B"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34A1D4E" w14:textId="77777777" w:rsidR="0016066B" w:rsidRPr="00930A31" w:rsidRDefault="0016066B">
            <w:pPr>
              <w:pStyle w:val="Default"/>
              <w:jc w:val="right"/>
              <w:rPr>
                <w:rFonts w:ascii="Arial" w:hAnsi="Arial" w:cs="Arial"/>
                <w:color w:val="auto"/>
                <w:sz w:val="18"/>
                <w:szCs w:val="18"/>
              </w:rPr>
            </w:pPr>
          </w:p>
        </w:tc>
      </w:tr>
      <w:tr w:rsidR="0016066B" w:rsidRPr="004C1685" w14:paraId="58FEB621" w14:textId="77777777" w:rsidTr="0016066B">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6B914349"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ECF4879" w14:textId="77777777" w:rsidR="0016066B" w:rsidRPr="00930A31" w:rsidRDefault="0016066B"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311C14A9"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1D5174E8" w14:textId="18A07617" w:rsidR="0016066B" w:rsidRPr="00930A31" w:rsidRDefault="0016066B"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3407A5">
              <w:rPr>
                <w:rFonts w:ascii="Arial" w:hAnsi="Arial" w:cs="Arial"/>
                <w:color w:val="auto"/>
                <w:sz w:val="18"/>
                <w:szCs w:val="18"/>
              </w:rPr>
              <w:t>-2</w:t>
            </w:r>
          </w:p>
        </w:tc>
      </w:tr>
      <w:tr w:rsidR="0016066B" w:rsidRPr="004C1685" w14:paraId="67EC9EBF" w14:textId="77777777" w:rsidTr="0016066B">
        <w:trPr>
          <w:trHeight w:val="48"/>
          <w:jc w:val="center"/>
        </w:trPr>
        <w:tc>
          <w:tcPr>
            <w:tcW w:w="1661" w:type="dxa"/>
            <w:tcBorders>
              <w:top w:val="single" w:sz="5" w:space="0" w:color="000000"/>
              <w:left w:val="single" w:sz="5" w:space="0" w:color="000000"/>
              <w:bottom w:val="double" w:sz="2" w:space="0" w:color="FFFFCC"/>
              <w:right w:val="single" w:sz="5" w:space="0" w:color="000000"/>
            </w:tcBorders>
          </w:tcPr>
          <w:p w14:paraId="3E9E05A0"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F4AABB5" w14:textId="77777777" w:rsidR="0016066B" w:rsidRPr="00930A31" w:rsidRDefault="0016066B"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7EAA1DC2"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5F44A7F7" w14:textId="77777777" w:rsidR="0016066B" w:rsidRPr="00930A31" w:rsidRDefault="0016066B"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16066B" w:rsidRPr="004C1685" w14:paraId="6110B28B" w14:textId="77777777" w:rsidTr="0016066B">
        <w:trPr>
          <w:trHeight w:val="24"/>
          <w:jc w:val="center"/>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92F46D" w14:textId="77777777" w:rsidR="0016066B" w:rsidRPr="00930A31" w:rsidRDefault="0016066B"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FB80124" w14:textId="77777777" w:rsidR="0016066B" w:rsidRPr="00930A31" w:rsidRDefault="0016066B">
            <w:pPr>
              <w:pStyle w:val="Default"/>
              <w:jc w:val="right"/>
              <w:rPr>
                <w:rFonts w:ascii="Arial" w:hAnsi="Arial" w:cs="Arial"/>
                <w:color w:val="auto"/>
                <w:sz w:val="18"/>
                <w:szCs w:val="18"/>
              </w:rPr>
            </w:pPr>
          </w:p>
        </w:tc>
      </w:tr>
      <w:tr w:rsidR="0016066B" w:rsidRPr="004C1685" w14:paraId="7999CF4E" w14:textId="77777777" w:rsidTr="0016066B">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589E70FC"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161625D" w14:textId="77777777" w:rsidR="0016066B" w:rsidRPr="00930A31" w:rsidRDefault="0016066B"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20077C6D"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5A3D37FD" w14:textId="7F8436A6" w:rsidR="0016066B" w:rsidRPr="00930A31" w:rsidRDefault="001606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08F8">
              <w:rPr>
                <w:rFonts w:ascii="Arial" w:hAnsi="Arial" w:cs="Arial"/>
                <w:color w:val="auto"/>
                <w:sz w:val="18"/>
                <w:szCs w:val="18"/>
              </w:rPr>
              <w:t>3</w:t>
            </w:r>
          </w:p>
        </w:tc>
      </w:tr>
      <w:tr w:rsidR="0016066B" w:rsidRPr="004C1685" w14:paraId="42DA9F48" w14:textId="77777777" w:rsidTr="0016066B">
        <w:trPr>
          <w:trHeight w:val="191"/>
          <w:jc w:val="center"/>
        </w:trPr>
        <w:tc>
          <w:tcPr>
            <w:tcW w:w="1661" w:type="dxa"/>
            <w:tcBorders>
              <w:top w:val="single" w:sz="5" w:space="0" w:color="000000"/>
              <w:left w:val="single" w:sz="5" w:space="0" w:color="000000"/>
              <w:bottom w:val="single" w:sz="5" w:space="0" w:color="000000"/>
              <w:right w:val="single" w:sz="5" w:space="0" w:color="000000"/>
            </w:tcBorders>
          </w:tcPr>
          <w:p w14:paraId="1CB2E0D8"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5687B8A" w14:textId="77777777" w:rsidR="0016066B" w:rsidRPr="00930A31" w:rsidRDefault="0016066B"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64581208"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21B89FE4" w14:textId="66E33CF1" w:rsidR="0016066B" w:rsidRPr="00930A31" w:rsidRDefault="001606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E08F8">
              <w:rPr>
                <w:rFonts w:ascii="Arial" w:hAnsi="Arial" w:cs="Arial"/>
                <w:color w:val="auto"/>
                <w:sz w:val="18"/>
                <w:szCs w:val="18"/>
              </w:rPr>
              <w:t>3-4</w:t>
            </w:r>
          </w:p>
        </w:tc>
      </w:tr>
      <w:tr w:rsidR="0016066B" w:rsidRPr="004C1685" w14:paraId="1E76639D" w14:textId="77777777" w:rsidTr="0016066B">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581D6280"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A589E11" w14:textId="77777777" w:rsidR="0016066B" w:rsidRPr="00930A31" w:rsidRDefault="0016066B"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34B4DCA6"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1981AA7E" w14:textId="77777777" w:rsidR="0016066B" w:rsidRPr="00930A31" w:rsidRDefault="0016066B" w:rsidP="005979B8">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16066B" w:rsidRPr="004C1685" w14:paraId="3066DAD2" w14:textId="77777777" w:rsidTr="0016066B">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3ED84E95"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B4B8E16" w14:textId="77777777" w:rsidR="0016066B" w:rsidRPr="00930A31" w:rsidRDefault="0016066B"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6C96A14E"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69B719D4" w14:textId="44346E7A" w:rsidR="0016066B" w:rsidRPr="00930A31" w:rsidRDefault="001606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56C95">
              <w:rPr>
                <w:rFonts w:ascii="Arial" w:hAnsi="Arial" w:cs="Arial"/>
                <w:color w:val="auto"/>
                <w:sz w:val="18"/>
                <w:szCs w:val="18"/>
              </w:rPr>
              <w:t>4</w:t>
            </w:r>
          </w:p>
        </w:tc>
      </w:tr>
      <w:tr w:rsidR="0016066B" w:rsidRPr="004C1685" w14:paraId="705D9BFD" w14:textId="77777777" w:rsidTr="0016066B">
        <w:trPr>
          <w:trHeight w:val="152"/>
          <w:jc w:val="center"/>
        </w:trPr>
        <w:tc>
          <w:tcPr>
            <w:tcW w:w="1661" w:type="dxa"/>
            <w:tcBorders>
              <w:top w:val="single" w:sz="5" w:space="0" w:color="000000"/>
              <w:left w:val="single" w:sz="5" w:space="0" w:color="000000"/>
              <w:bottom w:val="single" w:sz="5" w:space="0" w:color="000000"/>
              <w:right w:val="single" w:sz="5" w:space="0" w:color="000000"/>
            </w:tcBorders>
          </w:tcPr>
          <w:p w14:paraId="74E566FA"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FAC89F8" w14:textId="77777777" w:rsidR="0016066B" w:rsidRPr="00930A31" w:rsidRDefault="0016066B"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3935C064"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5E22993D" w14:textId="66F463E7" w:rsidR="0016066B" w:rsidRPr="00930A31" w:rsidRDefault="001606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56C95">
              <w:rPr>
                <w:rFonts w:ascii="Arial" w:hAnsi="Arial" w:cs="Arial"/>
                <w:color w:val="auto"/>
                <w:sz w:val="18"/>
                <w:szCs w:val="18"/>
              </w:rPr>
              <w:t>4</w:t>
            </w:r>
          </w:p>
        </w:tc>
      </w:tr>
      <w:tr w:rsidR="0016066B" w:rsidRPr="004C1685" w14:paraId="7C79202F" w14:textId="77777777" w:rsidTr="0016066B">
        <w:trPr>
          <w:trHeight w:val="48"/>
          <w:jc w:val="center"/>
        </w:trPr>
        <w:tc>
          <w:tcPr>
            <w:tcW w:w="1661" w:type="dxa"/>
            <w:vMerge w:val="restart"/>
            <w:tcBorders>
              <w:top w:val="single" w:sz="5" w:space="0" w:color="000000"/>
              <w:left w:val="single" w:sz="5" w:space="0" w:color="000000"/>
              <w:right w:val="single" w:sz="5" w:space="0" w:color="000000"/>
            </w:tcBorders>
          </w:tcPr>
          <w:p w14:paraId="52362927"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2D59AE8" w14:textId="77777777" w:rsidR="0016066B" w:rsidRPr="00930A31" w:rsidRDefault="0016066B"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57A472AC"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5AD019C2" w14:textId="2B240AF2" w:rsidR="0016066B" w:rsidRPr="00930A31" w:rsidRDefault="0016066B"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356C95">
              <w:rPr>
                <w:rFonts w:ascii="Arial" w:hAnsi="Arial" w:cs="Arial"/>
                <w:color w:val="auto"/>
                <w:sz w:val="18"/>
                <w:szCs w:val="18"/>
              </w:rPr>
              <w:t>-5</w:t>
            </w:r>
          </w:p>
        </w:tc>
      </w:tr>
      <w:tr w:rsidR="0016066B" w:rsidRPr="004C1685" w14:paraId="7799B6AA" w14:textId="77777777" w:rsidTr="0016066B">
        <w:trPr>
          <w:trHeight w:val="48"/>
          <w:jc w:val="center"/>
        </w:trPr>
        <w:tc>
          <w:tcPr>
            <w:tcW w:w="1661" w:type="dxa"/>
            <w:vMerge/>
            <w:tcBorders>
              <w:left w:val="single" w:sz="5" w:space="0" w:color="000000"/>
              <w:bottom w:val="single" w:sz="5" w:space="0" w:color="000000"/>
              <w:right w:val="single" w:sz="5" w:space="0" w:color="000000"/>
            </w:tcBorders>
          </w:tcPr>
          <w:p w14:paraId="4DD49CD1" w14:textId="77777777" w:rsidR="0016066B" w:rsidRPr="00930A31" w:rsidRDefault="0016066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90CD92" w14:textId="77777777" w:rsidR="0016066B" w:rsidRPr="00930A31" w:rsidRDefault="0016066B"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7E2B5D76"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60AD68C8" w14:textId="77777777" w:rsidR="0016066B" w:rsidRPr="00930A31" w:rsidRDefault="001606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16066B" w:rsidRPr="004C1685" w14:paraId="022225CF" w14:textId="77777777" w:rsidTr="0016066B">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5F019B2E"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BAB24A0" w14:textId="77777777" w:rsidR="0016066B" w:rsidRPr="00930A31" w:rsidRDefault="0016066B"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4FA90410"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20DAFE8" w14:textId="35B84F66" w:rsidR="0016066B" w:rsidRPr="00930A31" w:rsidRDefault="001606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56C95">
              <w:rPr>
                <w:rFonts w:ascii="Arial" w:hAnsi="Arial" w:cs="Arial"/>
                <w:color w:val="auto"/>
                <w:sz w:val="18"/>
                <w:szCs w:val="18"/>
              </w:rPr>
              <w:t>4-</w:t>
            </w:r>
            <w:r>
              <w:rPr>
                <w:rFonts w:ascii="Arial" w:hAnsi="Arial" w:cs="Arial"/>
                <w:color w:val="auto"/>
                <w:sz w:val="18"/>
                <w:szCs w:val="18"/>
              </w:rPr>
              <w:t>5</w:t>
            </w:r>
          </w:p>
        </w:tc>
      </w:tr>
      <w:tr w:rsidR="0016066B" w:rsidRPr="004C1685" w14:paraId="2D910207" w14:textId="77777777" w:rsidTr="0016066B">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73113775"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6898BB9" w14:textId="77777777" w:rsidR="0016066B" w:rsidRPr="00930A31" w:rsidRDefault="0016066B"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15C231AB"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55F83188" w14:textId="53375B75" w:rsidR="0016066B" w:rsidRPr="00930A31" w:rsidRDefault="0016066B"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356C95">
              <w:rPr>
                <w:rFonts w:ascii="Arial" w:hAnsi="Arial" w:cs="Arial"/>
                <w:color w:val="auto"/>
                <w:sz w:val="18"/>
                <w:szCs w:val="18"/>
              </w:rPr>
              <w:t>-6</w:t>
            </w:r>
          </w:p>
        </w:tc>
      </w:tr>
      <w:tr w:rsidR="0016066B" w:rsidRPr="004C1685" w14:paraId="2F592A18" w14:textId="77777777" w:rsidTr="0016066B">
        <w:trPr>
          <w:trHeight w:val="48"/>
          <w:jc w:val="center"/>
        </w:trPr>
        <w:tc>
          <w:tcPr>
            <w:tcW w:w="1661" w:type="dxa"/>
            <w:vMerge w:val="restart"/>
            <w:tcBorders>
              <w:top w:val="single" w:sz="5" w:space="0" w:color="000000"/>
              <w:left w:val="single" w:sz="5" w:space="0" w:color="000000"/>
              <w:right w:val="single" w:sz="5" w:space="0" w:color="000000"/>
            </w:tcBorders>
          </w:tcPr>
          <w:p w14:paraId="2F07954B"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0F7346A" w14:textId="77777777" w:rsidR="0016066B" w:rsidRPr="00930A31" w:rsidRDefault="0016066B"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36A29C00"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17478F82" w14:textId="77777777" w:rsidR="0016066B" w:rsidRPr="00930A31" w:rsidRDefault="001606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16066B" w:rsidRPr="004C1685" w14:paraId="0281A447" w14:textId="77777777" w:rsidTr="0016066B">
        <w:trPr>
          <w:trHeight w:val="48"/>
          <w:jc w:val="center"/>
        </w:trPr>
        <w:tc>
          <w:tcPr>
            <w:tcW w:w="1661" w:type="dxa"/>
            <w:vMerge/>
            <w:tcBorders>
              <w:left w:val="single" w:sz="5" w:space="0" w:color="000000"/>
              <w:right w:val="single" w:sz="5" w:space="0" w:color="000000"/>
            </w:tcBorders>
          </w:tcPr>
          <w:p w14:paraId="0AB0B995" w14:textId="77777777" w:rsidR="0016066B" w:rsidRPr="00930A31" w:rsidRDefault="0016066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CC3AF5" w14:textId="77777777" w:rsidR="0016066B" w:rsidRPr="00930A31" w:rsidRDefault="0016066B"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DFE9AD4"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B8677FA" w14:textId="77777777" w:rsidR="0016066B" w:rsidRDefault="0016066B" w:rsidP="005979B8">
            <w:pPr>
              <w:pStyle w:val="Default"/>
              <w:spacing w:before="40" w:after="40"/>
              <w:rPr>
                <w:rFonts w:ascii="Arial" w:hAnsi="Arial" w:cs="Arial"/>
                <w:color w:val="auto"/>
                <w:sz w:val="18"/>
                <w:szCs w:val="18"/>
              </w:rPr>
            </w:pPr>
            <w:r>
              <w:rPr>
                <w:rFonts w:ascii="Arial" w:hAnsi="Arial" w:cs="Arial"/>
                <w:color w:val="auto"/>
                <w:sz w:val="18"/>
                <w:szCs w:val="18"/>
              </w:rPr>
              <w:t>N/A</w:t>
            </w:r>
          </w:p>
          <w:p w14:paraId="70B59E2A" w14:textId="77777777" w:rsidR="0016066B" w:rsidRPr="00930A31" w:rsidRDefault="0016066B" w:rsidP="005979B8">
            <w:pPr>
              <w:pStyle w:val="Default"/>
              <w:spacing w:before="40" w:after="40"/>
              <w:rPr>
                <w:rFonts w:ascii="Arial" w:hAnsi="Arial" w:cs="Arial"/>
                <w:color w:val="auto"/>
                <w:sz w:val="18"/>
                <w:szCs w:val="18"/>
              </w:rPr>
            </w:pPr>
          </w:p>
        </w:tc>
      </w:tr>
      <w:tr w:rsidR="0016066B" w:rsidRPr="004C1685" w14:paraId="00B7BB85" w14:textId="77777777" w:rsidTr="0016066B">
        <w:trPr>
          <w:trHeight w:val="48"/>
          <w:jc w:val="center"/>
        </w:trPr>
        <w:tc>
          <w:tcPr>
            <w:tcW w:w="1661" w:type="dxa"/>
            <w:vMerge/>
            <w:tcBorders>
              <w:left w:val="single" w:sz="5" w:space="0" w:color="000000"/>
              <w:right w:val="single" w:sz="5" w:space="0" w:color="000000"/>
            </w:tcBorders>
          </w:tcPr>
          <w:p w14:paraId="4287E460" w14:textId="77777777" w:rsidR="0016066B" w:rsidRPr="00930A31" w:rsidRDefault="0016066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5113A3" w14:textId="77777777" w:rsidR="0016066B" w:rsidRPr="00930A31" w:rsidRDefault="0016066B"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2B6B401D"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4C876197" w14:textId="6C217321" w:rsidR="0016066B" w:rsidRPr="00930A31" w:rsidRDefault="001606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56C95">
              <w:rPr>
                <w:rFonts w:ascii="Arial" w:hAnsi="Arial" w:cs="Arial"/>
                <w:color w:val="auto"/>
                <w:sz w:val="18"/>
                <w:szCs w:val="18"/>
              </w:rPr>
              <w:t>5-6</w:t>
            </w:r>
          </w:p>
        </w:tc>
      </w:tr>
      <w:tr w:rsidR="0016066B" w:rsidRPr="004C1685" w14:paraId="0AEB8F35" w14:textId="77777777" w:rsidTr="0016066B">
        <w:trPr>
          <w:trHeight w:val="48"/>
          <w:jc w:val="center"/>
        </w:trPr>
        <w:tc>
          <w:tcPr>
            <w:tcW w:w="1661" w:type="dxa"/>
            <w:vMerge/>
            <w:tcBorders>
              <w:left w:val="single" w:sz="5" w:space="0" w:color="000000"/>
              <w:right w:val="single" w:sz="5" w:space="0" w:color="000000"/>
            </w:tcBorders>
          </w:tcPr>
          <w:p w14:paraId="23A192BE" w14:textId="77777777" w:rsidR="0016066B" w:rsidRPr="00930A31" w:rsidRDefault="0016066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874A0F" w14:textId="77777777" w:rsidR="0016066B" w:rsidRPr="00930A31" w:rsidRDefault="0016066B"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4930E7EB"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743E08FC" w14:textId="7B768F2C" w:rsidR="0016066B" w:rsidRPr="00930A31" w:rsidRDefault="0016066B"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356C95">
              <w:rPr>
                <w:rFonts w:ascii="Arial" w:hAnsi="Arial" w:cs="Arial"/>
                <w:color w:val="auto"/>
                <w:sz w:val="18"/>
                <w:szCs w:val="18"/>
              </w:rPr>
              <w:t>-5</w:t>
            </w:r>
          </w:p>
        </w:tc>
      </w:tr>
      <w:tr w:rsidR="0016066B" w:rsidRPr="004C1685" w14:paraId="553B1123" w14:textId="77777777" w:rsidTr="0016066B">
        <w:trPr>
          <w:trHeight w:val="48"/>
          <w:jc w:val="center"/>
        </w:trPr>
        <w:tc>
          <w:tcPr>
            <w:tcW w:w="1661" w:type="dxa"/>
            <w:vMerge/>
            <w:tcBorders>
              <w:left w:val="single" w:sz="5" w:space="0" w:color="000000"/>
              <w:right w:val="single" w:sz="5" w:space="0" w:color="000000"/>
            </w:tcBorders>
          </w:tcPr>
          <w:p w14:paraId="09E187D9" w14:textId="77777777" w:rsidR="0016066B" w:rsidRPr="00930A31" w:rsidRDefault="0016066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254E06" w14:textId="77777777" w:rsidR="0016066B" w:rsidRPr="00930A31" w:rsidRDefault="0016066B"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2E2F0CE1"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5E0DDF44" w14:textId="77777777" w:rsidR="0016066B" w:rsidRPr="00930A31" w:rsidRDefault="001606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16066B" w:rsidRPr="004C1685" w14:paraId="35A01E46" w14:textId="77777777" w:rsidTr="0016066B">
        <w:trPr>
          <w:trHeight w:val="50"/>
          <w:jc w:val="center"/>
        </w:trPr>
        <w:tc>
          <w:tcPr>
            <w:tcW w:w="1661" w:type="dxa"/>
            <w:vMerge/>
            <w:tcBorders>
              <w:left w:val="single" w:sz="5" w:space="0" w:color="000000"/>
              <w:bottom w:val="single" w:sz="5" w:space="0" w:color="000000"/>
              <w:right w:val="single" w:sz="5" w:space="0" w:color="000000"/>
            </w:tcBorders>
          </w:tcPr>
          <w:p w14:paraId="560D58F6" w14:textId="77777777" w:rsidR="0016066B" w:rsidRPr="00930A31" w:rsidRDefault="0016066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1AA8C3" w14:textId="77777777" w:rsidR="0016066B" w:rsidRPr="00930A31" w:rsidRDefault="0016066B"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6EC9210C"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505ABE4" w14:textId="77777777" w:rsidR="0016066B" w:rsidRPr="00930A31" w:rsidRDefault="0016066B" w:rsidP="005979B8">
            <w:pPr>
              <w:pStyle w:val="Default"/>
              <w:spacing w:before="40" w:after="40"/>
              <w:rPr>
                <w:rFonts w:ascii="Arial" w:hAnsi="Arial" w:cs="Arial"/>
                <w:color w:val="auto"/>
                <w:sz w:val="18"/>
                <w:szCs w:val="18"/>
              </w:rPr>
            </w:pPr>
          </w:p>
        </w:tc>
      </w:tr>
      <w:tr w:rsidR="0016066B" w:rsidRPr="004C1685" w14:paraId="6945BD1F" w14:textId="77777777" w:rsidTr="0016066B">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5AB6321A"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AAD0503" w14:textId="77777777" w:rsidR="0016066B" w:rsidRPr="00930A31" w:rsidRDefault="0016066B"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7AA5F756"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4C0EA7BC" w14:textId="77777777" w:rsidR="0016066B" w:rsidRPr="00930A31" w:rsidRDefault="001606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16066B" w:rsidRPr="004C1685" w14:paraId="09AA7771" w14:textId="77777777" w:rsidTr="0016066B">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337548B2"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572A6DD" w14:textId="77777777" w:rsidR="0016066B" w:rsidRPr="00930A31" w:rsidRDefault="0016066B"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0A7829BB"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3EE59C50" w14:textId="77777777" w:rsidR="0016066B" w:rsidRPr="00930A31" w:rsidRDefault="001606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16066B" w:rsidRPr="004C1685" w14:paraId="7C8F5316" w14:textId="77777777" w:rsidTr="0016066B">
        <w:trPr>
          <w:trHeight w:val="24"/>
          <w:jc w:val="center"/>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B4DD60" w14:textId="77777777" w:rsidR="0016066B" w:rsidRPr="00930A31" w:rsidRDefault="0016066B"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49D95FA" w14:textId="77777777" w:rsidR="0016066B" w:rsidRPr="00930A31" w:rsidRDefault="0016066B">
            <w:pPr>
              <w:pStyle w:val="Default"/>
              <w:jc w:val="center"/>
              <w:rPr>
                <w:rFonts w:ascii="Arial" w:hAnsi="Arial" w:cs="Arial"/>
                <w:color w:val="auto"/>
                <w:sz w:val="18"/>
                <w:szCs w:val="18"/>
              </w:rPr>
            </w:pPr>
          </w:p>
        </w:tc>
      </w:tr>
      <w:tr w:rsidR="0016066B" w:rsidRPr="004C1685" w14:paraId="531C490A" w14:textId="77777777" w:rsidTr="0016066B">
        <w:trPr>
          <w:trHeight w:val="48"/>
          <w:jc w:val="center"/>
        </w:trPr>
        <w:tc>
          <w:tcPr>
            <w:tcW w:w="1661" w:type="dxa"/>
            <w:vMerge w:val="restart"/>
            <w:tcBorders>
              <w:top w:val="single" w:sz="5" w:space="0" w:color="000000"/>
              <w:left w:val="single" w:sz="5" w:space="0" w:color="000000"/>
              <w:right w:val="single" w:sz="5" w:space="0" w:color="000000"/>
            </w:tcBorders>
          </w:tcPr>
          <w:p w14:paraId="217366D5"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33CCC53" w14:textId="77777777" w:rsidR="0016066B" w:rsidRPr="00930A31" w:rsidRDefault="0016066B"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2E7768EA"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3600ADE7" w14:textId="2A5A12B1" w:rsidR="0016066B" w:rsidRPr="00930A31" w:rsidRDefault="0016066B" w:rsidP="005979B8">
            <w:pPr>
              <w:pStyle w:val="Default"/>
              <w:spacing w:before="40" w:after="40"/>
              <w:rPr>
                <w:rFonts w:ascii="Arial" w:hAnsi="Arial" w:cs="Arial"/>
                <w:color w:val="auto"/>
                <w:sz w:val="18"/>
                <w:szCs w:val="18"/>
              </w:rPr>
            </w:pPr>
            <w:r>
              <w:rPr>
                <w:rFonts w:ascii="Arial" w:hAnsi="Arial" w:cs="Arial"/>
                <w:color w:val="auto"/>
                <w:sz w:val="18"/>
                <w:szCs w:val="18"/>
              </w:rPr>
              <w:t>Page 5</w:t>
            </w:r>
            <w:r w:rsidR="003E484F">
              <w:rPr>
                <w:rFonts w:ascii="Arial" w:hAnsi="Arial" w:cs="Arial"/>
                <w:color w:val="auto"/>
                <w:sz w:val="18"/>
                <w:szCs w:val="18"/>
              </w:rPr>
              <w:t>-6</w:t>
            </w:r>
          </w:p>
        </w:tc>
      </w:tr>
      <w:tr w:rsidR="0016066B" w:rsidRPr="004C1685" w14:paraId="7B251905" w14:textId="77777777" w:rsidTr="0016066B">
        <w:trPr>
          <w:trHeight w:val="48"/>
          <w:jc w:val="center"/>
        </w:trPr>
        <w:tc>
          <w:tcPr>
            <w:tcW w:w="1661" w:type="dxa"/>
            <w:vMerge/>
            <w:tcBorders>
              <w:left w:val="single" w:sz="5" w:space="0" w:color="000000"/>
              <w:bottom w:val="single" w:sz="5" w:space="0" w:color="000000"/>
              <w:right w:val="single" w:sz="5" w:space="0" w:color="000000"/>
            </w:tcBorders>
          </w:tcPr>
          <w:p w14:paraId="7F2AE177" w14:textId="77777777" w:rsidR="0016066B" w:rsidRPr="00930A31" w:rsidRDefault="0016066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189475" w14:textId="77777777" w:rsidR="0016066B" w:rsidRPr="00930A31" w:rsidRDefault="0016066B"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69041AA7"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5D7F63D0" w14:textId="77777777" w:rsidR="0016066B" w:rsidRPr="00930A31" w:rsidRDefault="001606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16066B" w:rsidRPr="004C1685" w14:paraId="458F1AB2" w14:textId="77777777" w:rsidTr="0016066B">
        <w:trPr>
          <w:trHeight w:val="103"/>
          <w:jc w:val="center"/>
        </w:trPr>
        <w:tc>
          <w:tcPr>
            <w:tcW w:w="1661" w:type="dxa"/>
            <w:tcBorders>
              <w:top w:val="single" w:sz="5" w:space="0" w:color="000000"/>
              <w:left w:val="single" w:sz="5" w:space="0" w:color="000000"/>
              <w:bottom w:val="single" w:sz="5" w:space="0" w:color="000000"/>
              <w:right w:val="single" w:sz="5" w:space="0" w:color="000000"/>
            </w:tcBorders>
          </w:tcPr>
          <w:p w14:paraId="593DDBB0"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521C6FB" w14:textId="77777777" w:rsidR="0016066B" w:rsidRPr="00930A31" w:rsidRDefault="0016066B"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6BDB4F11"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57752EBE" w14:textId="083A0101" w:rsidR="0016066B" w:rsidRPr="00930A31" w:rsidRDefault="001606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E484F">
              <w:rPr>
                <w:rFonts w:ascii="Arial" w:hAnsi="Arial" w:cs="Arial"/>
                <w:color w:val="auto"/>
                <w:sz w:val="18"/>
                <w:szCs w:val="18"/>
              </w:rPr>
              <w:t>5</w:t>
            </w:r>
            <w:r>
              <w:rPr>
                <w:rFonts w:ascii="Arial" w:hAnsi="Arial" w:cs="Arial"/>
                <w:color w:val="auto"/>
                <w:sz w:val="18"/>
                <w:szCs w:val="18"/>
              </w:rPr>
              <w:t xml:space="preserve">, </w:t>
            </w:r>
            <w:r w:rsidR="003E484F">
              <w:rPr>
                <w:rFonts w:ascii="Arial" w:hAnsi="Arial" w:cs="Arial"/>
                <w:color w:val="auto"/>
                <w:sz w:val="18"/>
                <w:szCs w:val="18"/>
              </w:rPr>
              <w:t>11-12</w:t>
            </w:r>
          </w:p>
        </w:tc>
      </w:tr>
      <w:tr w:rsidR="0016066B" w:rsidRPr="004C1685" w14:paraId="3F91B6F9" w14:textId="77777777" w:rsidTr="0016066B">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1DFFF92E"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0071D60" w14:textId="77777777" w:rsidR="0016066B" w:rsidRPr="00930A31" w:rsidRDefault="0016066B"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BFEA02D"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6253AFF2" w14:textId="3ED8FE80" w:rsidR="0016066B" w:rsidRPr="00930A31" w:rsidRDefault="001606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r w:rsidR="003E484F">
              <w:rPr>
                <w:rFonts w:ascii="Arial" w:hAnsi="Arial" w:cs="Arial"/>
                <w:color w:val="auto"/>
                <w:sz w:val="18"/>
                <w:szCs w:val="18"/>
              </w:rPr>
              <w:t>13</w:t>
            </w:r>
          </w:p>
        </w:tc>
      </w:tr>
      <w:tr w:rsidR="0016066B" w:rsidRPr="004C1685" w14:paraId="526004EA" w14:textId="77777777" w:rsidTr="0016066B">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5425430D"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48A2656" w14:textId="77777777" w:rsidR="0016066B" w:rsidRPr="00930A31" w:rsidRDefault="0016066B"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32ED7833"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5B2916E4" w14:textId="009CB943" w:rsidR="0016066B" w:rsidRPr="00930A31" w:rsidRDefault="0016066B"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9C409E">
              <w:rPr>
                <w:rFonts w:ascii="Arial" w:hAnsi="Arial" w:cs="Arial"/>
                <w:color w:val="auto"/>
                <w:sz w:val="18"/>
                <w:szCs w:val="18"/>
              </w:rPr>
              <w:t>1</w:t>
            </w:r>
            <w:r>
              <w:rPr>
                <w:rFonts w:ascii="Arial" w:hAnsi="Arial" w:cs="Arial"/>
                <w:color w:val="auto"/>
                <w:sz w:val="18"/>
                <w:szCs w:val="18"/>
              </w:rPr>
              <w:t>-1</w:t>
            </w:r>
            <w:r w:rsidR="009C409E">
              <w:rPr>
                <w:rFonts w:ascii="Arial" w:hAnsi="Arial" w:cs="Arial"/>
                <w:color w:val="auto"/>
                <w:sz w:val="18"/>
                <w:szCs w:val="18"/>
              </w:rPr>
              <w:t>2</w:t>
            </w:r>
          </w:p>
        </w:tc>
      </w:tr>
      <w:tr w:rsidR="0016066B" w:rsidRPr="004C1685" w14:paraId="5969D881" w14:textId="77777777" w:rsidTr="0016066B">
        <w:trPr>
          <w:trHeight w:val="48"/>
          <w:jc w:val="center"/>
        </w:trPr>
        <w:tc>
          <w:tcPr>
            <w:tcW w:w="1661" w:type="dxa"/>
            <w:vMerge w:val="restart"/>
            <w:tcBorders>
              <w:top w:val="single" w:sz="5" w:space="0" w:color="000000"/>
              <w:left w:val="single" w:sz="5" w:space="0" w:color="000000"/>
              <w:right w:val="single" w:sz="5" w:space="0" w:color="000000"/>
            </w:tcBorders>
          </w:tcPr>
          <w:p w14:paraId="48A967EA"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6044CDB" w14:textId="77777777" w:rsidR="0016066B" w:rsidRPr="00930A31" w:rsidRDefault="0016066B"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054707"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B82865F" w14:textId="52298ABC" w:rsidR="0016066B" w:rsidRPr="00930A31" w:rsidRDefault="0016066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C409E">
              <w:rPr>
                <w:rFonts w:ascii="Arial" w:hAnsi="Arial" w:cs="Arial"/>
                <w:color w:val="auto"/>
                <w:sz w:val="18"/>
                <w:szCs w:val="18"/>
              </w:rPr>
              <w:t>5-7</w:t>
            </w:r>
          </w:p>
        </w:tc>
      </w:tr>
      <w:tr w:rsidR="0016066B" w:rsidRPr="004C1685" w14:paraId="2A22A8A5" w14:textId="77777777" w:rsidTr="0016066B">
        <w:trPr>
          <w:trHeight w:val="203"/>
          <w:jc w:val="center"/>
        </w:trPr>
        <w:tc>
          <w:tcPr>
            <w:tcW w:w="1661" w:type="dxa"/>
            <w:vMerge/>
            <w:tcBorders>
              <w:left w:val="single" w:sz="5" w:space="0" w:color="000000"/>
              <w:right w:val="single" w:sz="5" w:space="0" w:color="000000"/>
            </w:tcBorders>
          </w:tcPr>
          <w:p w14:paraId="4CA3BF94" w14:textId="77777777" w:rsidR="0016066B" w:rsidRPr="00930A31" w:rsidRDefault="0016066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F96E20" w14:textId="77777777" w:rsidR="0016066B" w:rsidRPr="00930A31" w:rsidRDefault="0016066B"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3C02A7E7"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vMerge w:val="restart"/>
            <w:tcBorders>
              <w:top w:val="single" w:sz="5" w:space="0" w:color="000000"/>
              <w:left w:val="single" w:sz="5" w:space="0" w:color="000000"/>
              <w:right w:val="single" w:sz="5" w:space="0" w:color="000000"/>
            </w:tcBorders>
          </w:tcPr>
          <w:p w14:paraId="4CF0206F" w14:textId="77777777" w:rsidR="0016066B" w:rsidRDefault="0016066B" w:rsidP="005979B8">
            <w:pPr>
              <w:pStyle w:val="Default"/>
              <w:spacing w:before="40" w:after="40"/>
              <w:rPr>
                <w:rFonts w:ascii="Arial" w:hAnsi="Arial" w:cs="Arial"/>
                <w:color w:val="auto"/>
                <w:sz w:val="18"/>
                <w:szCs w:val="18"/>
              </w:rPr>
            </w:pPr>
          </w:p>
          <w:p w14:paraId="33192229" w14:textId="77777777" w:rsidR="0016066B" w:rsidRDefault="0016066B" w:rsidP="005979B8">
            <w:pPr>
              <w:pStyle w:val="Default"/>
              <w:spacing w:before="40" w:after="40"/>
              <w:rPr>
                <w:rFonts w:ascii="Arial" w:hAnsi="Arial" w:cs="Arial"/>
                <w:color w:val="auto"/>
                <w:sz w:val="18"/>
                <w:szCs w:val="18"/>
              </w:rPr>
            </w:pPr>
          </w:p>
          <w:p w14:paraId="66403E95" w14:textId="77777777" w:rsidR="0016066B" w:rsidRDefault="0016066B" w:rsidP="005979B8">
            <w:pPr>
              <w:pStyle w:val="Default"/>
              <w:spacing w:before="40" w:after="40"/>
              <w:rPr>
                <w:rFonts w:ascii="Arial" w:hAnsi="Arial" w:cs="Arial"/>
                <w:color w:val="auto"/>
                <w:sz w:val="18"/>
                <w:szCs w:val="18"/>
              </w:rPr>
            </w:pPr>
          </w:p>
          <w:p w14:paraId="49ADC31A" w14:textId="77777777" w:rsidR="0016066B" w:rsidRPr="00930A31" w:rsidRDefault="0016066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16066B" w:rsidRPr="004C1685" w14:paraId="3E3ABAAA" w14:textId="77777777" w:rsidTr="0016066B">
        <w:trPr>
          <w:trHeight w:val="48"/>
          <w:jc w:val="center"/>
        </w:trPr>
        <w:tc>
          <w:tcPr>
            <w:tcW w:w="1661" w:type="dxa"/>
            <w:vMerge/>
            <w:tcBorders>
              <w:left w:val="single" w:sz="5" w:space="0" w:color="000000"/>
              <w:right w:val="single" w:sz="5" w:space="0" w:color="000000"/>
            </w:tcBorders>
          </w:tcPr>
          <w:p w14:paraId="0EAC8083" w14:textId="77777777" w:rsidR="0016066B" w:rsidRPr="00930A31" w:rsidRDefault="0016066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CAC868" w14:textId="77777777" w:rsidR="0016066B" w:rsidRPr="00930A31" w:rsidRDefault="0016066B"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2076F4B5"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vMerge/>
            <w:tcBorders>
              <w:left w:val="single" w:sz="5" w:space="0" w:color="000000"/>
              <w:right w:val="single" w:sz="5" w:space="0" w:color="000000"/>
            </w:tcBorders>
          </w:tcPr>
          <w:p w14:paraId="0E967CB4" w14:textId="77777777" w:rsidR="0016066B" w:rsidRPr="00930A31" w:rsidRDefault="0016066B" w:rsidP="005979B8">
            <w:pPr>
              <w:pStyle w:val="Default"/>
              <w:spacing w:before="40" w:after="40"/>
              <w:rPr>
                <w:rFonts w:ascii="Arial" w:hAnsi="Arial" w:cs="Arial"/>
                <w:color w:val="auto"/>
                <w:sz w:val="18"/>
                <w:szCs w:val="18"/>
              </w:rPr>
            </w:pPr>
          </w:p>
        </w:tc>
      </w:tr>
      <w:tr w:rsidR="0016066B" w:rsidRPr="004C1685" w14:paraId="563CD22C" w14:textId="77777777" w:rsidTr="0016066B">
        <w:trPr>
          <w:trHeight w:val="48"/>
          <w:jc w:val="center"/>
        </w:trPr>
        <w:tc>
          <w:tcPr>
            <w:tcW w:w="1661" w:type="dxa"/>
            <w:vMerge/>
            <w:tcBorders>
              <w:left w:val="single" w:sz="5" w:space="0" w:color="000000"/>
              <w:bottom w:val="single" w:sz="5" w:space="0" w:color="000000"/>
              <w:right w:val="single" w:sz="5" w:space="0" w:color="000000"/>
            </w:tcBorders>
          </w:tcPr>
          <w:p w14:paraId="6E17EB37" w14:textId="77777777" w:rsidR="0016066B" w:rsidRPr="00930A31" w:rsidRDefault="0016066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A7868E" w14:textId="77777777" w:rsidR="0016066B" w:rsidRPr="00930A31" w:rsidRDefault="0016066B"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03E1CCE2"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vMerge/>
            <w:tcBorders>
              <w:left w:val="single" w:sz="5" w:space="0" w:color="000000"/>
              <w:right w:val="single" w:sz="5" w:space="0" w:color="000000"/>
            </w:tcBorders>
          </w:tcPr>
          <w:p w14:paraId="087D9EAC" w14:textId="77777777" w:rsidR="0016066B" w:rsidRPr="00930A31" w:rsidRDefault="0016066B" w:rsidP="005979B8">
            <w:pPr>
              <w:pStyle w:val="Default"/>
              <w:spacing w:before="40" w:after="40"/>
              <w:rPr>
                <w:rFonts w:ascii="Arial" w:hAnsi="Arial" w:cs="Arial"/>
                <w:color w:val="auto"/>
                <w:sz w:val="18"/>
                <w:szCs w:val="18"/>
              </w:rPr>
            </w:pPr>
          </w:p>
        </w:tc>
      </w:tr>
      <w:tr w:rsidR="0016066B" w:rsidRPr="004C1685" w14:paraId="7C2A46D9" w14:textId="77777777" w:rsidTr="0016066B">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7657C9D5"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0E6E724" w14:textId="77777777" w:rsidR="0016066B" w:rsidRPr="00930A31" w:rsidRDefault="0016066B"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53E262B" w14:textId="77777777" w:rsidR="0016066B" w:rsidRPr="00930A31" w:rsidRDefault="0016066B"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vMerge/>
            <w:tcBorders>
              <w:left w:val="single" w:sz="5" w:space="0" w:color="000000"/>
              <w:right w:val="single" w:sz="5" w:space="0" w:color="000000"/>
            </w:tcBorders>
          </w:tcPr>
          <w:p w14:paraId="4C4B3482" w14:textId="77777777" w:rsidR="0016066B" w:rsidRPr="00930A31" w:rsidRDefault="0016066B" w:rsidP="005979B8">
            <w:pPr>
              <w:pStyle w:val="Default"/>
              <w:spacing w:before="40" w:after="40"/>
              <w:rPr>
                <w:rFonts w:ascii="Arial" w:hAnsi="Arial" w:cs="Arial"/>
                <w:color w:val="auto"/>
                <w:sz w:val="18"/>
                <w:szCs w:val="18"/>
              </w:rPr>
            </w:pPr>
          </w:p>
        </w:tc>
      </w:tr>
      <w:tr w:rsidR="0016066B" w:rsidRPr="004C1685" w14:paraId="6B4866F9" w14:textId="77777777" w:rsidTr="0016066B">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7CECFB0C" w14:textId="77777777" w:rsidR="0016066B" w:rsidRPr="00930A31" w:rsidRDefault="0016066B"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A680441" w14:textId="77777777" w:rsidR="0016066B" w:rsidRPr="00930A31" w:rsidRDefault="0016066B"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7378060E" w14:textId="77777777" w:rsidR="0016066B" w:rsidRPr="00930A31" w:rsidRDefault="0016066B"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vMerge/>
            <w:tcBorders>
              <w:left w:val="single" w:sz="5" w:space="0" w:color="000000"/>
              <w:bottom w:val="single" w:sz="5" w:space="0" w:color="000000"/>
              <w:right w:val="single" w:sz="5" w:space="0" w:color="000000"/>
            </w:tcBorders>
          </w:tcPr>
          <w:p w14:paraId="5E8D3C1F" w14:textId="77777777" w:rsidR="0016066B" w:rsidRPr="00930A31" w:rsidRDefault="0016066B" w:rsidP="00077B44">
            <w:pPr>
              <w:pStyle w:val="Default"/>
              <w:spacing w:before="40" w:after="40"/>
              <w:rPr>
                <w:rFonts w:ascii="Arial" w:hAnsi="Arial" w:cs="Arial"/>
                <w:color w:val="auto"/>
                <w:sz w:val="18"/>
                <w:szCs w:val="18"/>
              </w:rPr>
            </w:pPr>
          </w:p>
        </w:tc>
      </w:tr>
      <w:tr w:rsidR="0016066B" w:rsidRPr="004C1685" w14:paraId="529B4E47" w14:textId="77777777" w:rsidTr="0016066B">
        <w:trPr>
          <w:trHeight w:val="24"/>
          <w:jc w:val="center"/>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A34602" w14:textId="77777777" w:rsidR="0016066B" w:rsidRPr="00930A31" w:rsidRDefault="0016066B"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9C195C4" w14:textId="77777777" w:rsidR="0016066B" w:rsidRPr="00930A31" w:rsidRDefault="0016066B" w:rsidP="00077B44">
            <w:pPr>
              <w:pStyle w:val="Default"/>
              <w:jc w:val="center"/>
              <w:rPr>
                <w:rFonts w:ascii="Arial" w:hAnsi="Arial" w:cs="Arial"/>
                <w:color w:val="auto"/>
                <w:sz w:val="18"/>
                <w:szCs w:val="18"/>
              </w:rPr>
            </w:pPr>
          </w:p>
        </w:tc>
      </w:tr>
      <w:tr w:rsidR="0016066B" w:rsidRPr="004C1685" w14:paraId="05115CE2" w14:textId="77777777" w:rsidTr="0016066B">
        <w:trPr>
          <w:trHeight w:val="48"/>
          <w:jc w:val="center"/>
        </w:trPr>
        <w:tc>
          <w:tcPr>
            <w:tcW w:w="1661" w:type="dxa"/>
            <w:vMerge w:val="restart"/>
            <w:tcBorders>
              <w:top w:val="single" w:sz="5" w:space="0" w:color="000000"/>
              <w:left w:val="single" w:sz="5" w:space="0" w:color="000000"/>
              <w:right w:val="single" w:sz="5" w:space="0" w:color="000000"/>
            </w:tcBorders>
          </w:tcPr>
          <w:p w14:paraId="2B16DDF9" w14:textId="77777777" w:rsidR="0016066B" w:rsidRPr="00930A31" w:rsidRDefault="0016066B"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74E6DAE" w14:textId="77777777" w:rsidR="0016066B" w:rsidRPr="00930A31" w:rsidRDefault="0016066B"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06D265FC" w14:textId="77777777" w:rsidR="0016066B" w:rsidRPr="00930A31" w:rsidRDefault="0016066B"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509F29BF" w14:textId="4AB38023" w:rsidR="0016066B" w:rsidRPr="00930A31" w:rsidRDefault="0016066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14999">
              <w:rPr>
                <w:rFonts w:ascii="Arial" w:hAnsi="Arial" w:cs="Arial"/>
                <w:color w:val="auto"/>
                <w:sz w:val="18"/>
                <w:szCs w:val="18"/>
              </w:rPr>
              <w:t>7</w:t>
            </w:r>
          </w:p>
        </w:tc>
      </w:tr>
      <w:tr w:rsidR="0016066B" w:rsidRPr="004C1685" w14:paraId="7DDE1461" w14:textId="77777777" w:rsidTr="0016066B">
        <w:trPr>
          <w:trHeight w:val="48"/>
          <w:jc w:val="center"/>
        </w:trPr>
        <w:tc>
          <w:tcPr>
            <w:tcW w:w="1661" w:type="dxa"/>
            <w:vMerge/>
            <w:tcBorders>
              <w:left w:val="single" w:sz="5" w:space="0" w:color="000000"/>
              <w:right w:val="single" w:sz="5" w:space="0" w:color="000000"/>
            </w:tcBorders>
          </w:tcPr>
          <w:p w14:paraId="0624EB13" w14:textId="77777777" w:rsidR="0016066B" w:rsidRPr="00930A31" w:rsidRDefault="0016066B"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5AE861" w14:textId="77777777" w:rsidR="0016066B" w:rsidRPr="00930A31" w:rsidRDefault="0016066B"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791BF16" w14:textId="77777777" w:rsidR="0016066B" w:rsidRPr="00930A31" w:rsidRDefault="0016066B"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1D5C6D69" w14:textId="4FA56F60" w:rsidR="0016066B" w:rsidRPr="00930A31" w:rsidRDefault="0016066B" w:rsidP="00077B44">
            <w:pPr>
              <w:pStyle w:val="Default"/>
              <w:spacing w:before="40" w:after="40"/>
              <w:rPr>
                <w:rFonts w:ascii="Arial" w:hAnsi="Arial" w:cs="Arial"/>
                <w:color w:val="auto"/>
                <w:sz w:val="18"/>
                <w:szCs w:val="18"/>
              </w:rPr>
            </w:pPr>
            <w:r>
              <w:rPr>
                <w:rFonts w:ascii="Arial" w:hAnsi="Arial" w:cs="Arial"/>
                <w:color w:val="auto"/>
                <w:sz w:val="18"/>
                <w:szCs w:val="18"/>
              </w:rPr>
              <w:t>Page 7-</w:t>
            </w:r>
            <w:r w:rsidR="00314999">
              <w:rPr>
                <w:rFonts w:ascii="Arial" w:hAnsi="Arial" w:cs="Arial"/>
                <w:color w:val="auto"/>
                <w:sz w:val="18"/>
                <w:szCs w:val="18"/>
              </w:rPr>
              <w:t>8</w:t>
            </w:r>
          </w:p>
        </w:tc>
      </w:tr>
      <w:tr w:rsidR="0016066B" w:rsidRPr="004C1685" w14:paraId="17540CB8" w14:textId="77777777" w:rsidTr="0016066B">
        <w:trPr>
          <w:trHeight w:val="48"/>
          <w:jc w:val="center"/>
        </w:trPr>
        <w:tc>
          <w:tcPr>
            <w:tcW w:w="1661" w:type="dxa"/>
            <w:vMerge/>
            <w:tcBorders>
              <w:left w:val="single" w:sz="5" w:space="0" w:color="000000"/>
              <w:right w:val="single" w:sz="5" w:space="0" w:color="000000"/>
            </w:tcBorders>
          </w:tcPr>
          <w:p w14:paraId="4BC0D921" w14:textId="77777777" w:rsidR="0016066B" w:rsidRPr="00930A31" w:rsidRDefault="0016066B"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056A59F" w14:textId="77777777" w:rsidR="0016066B" w:rsidRPr="00930A31" w:rsidRDefault="0016066B"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571CAE69" w14:textId="77777777" w:rsidR="0016066B" w:rsidRPr="00930A31" w:rsidRDefault="0016066B"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025BD055" w14:textId="7AE63B7F" w:rsidR="0016066B" w:rsidRPr="00930A31" w:rsidRDefault="0016066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14999">
              <w:rPr>
                <w:rFonts w:ascii="Arial" w:hAnsi="Arial" w:cs="Arial"/>
                <w:color w:val="auto"/>
                <w:sz w:val="18"/>
                <w:szCs w:val="18"/>
              </w:rPr>
              <w:t>9</w:t>
            </w:r>
          </w:p>
        </w:tc>
      </w:tr>
      <w:tr w:rsidR="0016066B" w:rsidRPr="004C1685" w14:paraId="1DAA6B11" w14:textId="77777777" w:rsidTr="0016066B">
        <w:trPr>
          <w:trHeight w:val="48"/>
          <w:jc w:val="center"/>
        </w:trPr>
        <w:tc>
          <w:tcPr>
            <w:tcW w:w="1661" w:type="dxa"/>
            <w:vMerge/>
            <w:tcBorders>
              <w:left w:val="single" w:sz="5" w:space="0" w:color="000000"/>
              <w:bottom w:val="single" w:sz="4" w:space="0" w:color="auto"/>
              <w:right w:val="single" w:sz="5" w:space="0" w:color="000000"/>
            </w:tcBorders>
          </w:tcPr>
          <w:p w14:paraId="0E78BF66" w14:textId="77777777" w:rsidR="0016066B" w:rsidRPr="00930A31" w:rsidRDefault="0016066B"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9535A49" w14:textId="77777777" w:rsidR="0016066B" w:rsidRPr="00930A31" w:rsidRDefault="0016066B"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1DBB7F22" w14:textId="77777777" w:rsidR="0016066B" w:rsidRPr="00930A31" w:rsidRDefault="0016066B"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D09024F" w14:textId="62CD6EDA" w:rsidR="0016066B" w:rsidRPr="00930A31" w:rsidRDefault="0016066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14999">
              <w:rPr>
                <w:rFonts w:ascii="Arial" w:hAnsi="Arial" w:cs="Arial"/>
                <w:color w:val="auto"/>
                <w:sz w:val="18"/>
                <w:szCs w:val="18"/>
              </w:rPr>
              <w:t>9-10</w:t>
            </w:r>
          </w:p>
        </w:tc>
      </w:tr>
      <w:tr w:rsidR="0016066B" w:rsidRPr="004C1685" w14:paraId="6C9151B6" w14:textId="77777777" w:rsidTr="0016066B">
        <w:trPr>
          <w:trHeight w:val="24"/>
          <w:jc w:val="center"/>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DA20E7" w14:textId="77777777" w:rsidR="0016066B" w:rsidRPr="00930A31" w:rsidRDefault="0016066B"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42CFA76" w14:textId="77777777" w:rsidR="0016066B" w:rsidRPr="00930A31" w:rsidRDefault="0016066B" w:rsidP="00077B44">
            <w:pPr>
              <w:pStyle w:val="Default"/>
              <w:jc w:val="center"/>
              <w:rPr>
                <w:rFonts w:ascii="Arial" w:hAnsi="Arial" w:cs="Arial"/>
                <w:color w:val="auto"/>
                <w:sz w:val="18"/>
                <w:szCs w:val="18"/>
              </w:rPr>
            </w:pPr>
          </w:p>
        </w:tc>
      </w:tr>
      <w:tr w:rsidR="0016066B" w:rsidRPr="004C1685" w14:paraId="51391E34" w14:textId="77777777" w:rsidTr="0016066B">
        <w:trPr>
          <w:trHeight w:val="48"/>
          <w:jc w:val="center"/>
        </w:trPr>
        <w:tc>
          <w:tcPr>
            <w:tcW w:w="1661" w:type="dxa"/>
            <w:vMerge w:val="restart"/>
            <w:tcBorders>
              <w:top w:val="single" w:sz="5" w:space="0" w:color="000000"/>
              <w:left w:val="single" w:sz="5" w:space="0" w:color="000000"/>
              <w:right w:val="single" w:sz="5" w:space="0" w:color="000000"/>
            </w:tcBorders>
          </w:tcPr>
          <w:p w14:paraId="1DF8B2F3" w14:textId="77777777" w:rsidR="0016066B" w:rsidRPr="00930A31" w:rsidRDefault="0016066B"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8F5C341" w14:textId="77777777" w:rsidR="0016066B" w:rsidRPr="00930A31" w:rsidRDefault="0016066B"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3750908C" w14:textId="77777777" w:rsidR="0016066B" w:rsidRPr="00930A31" w:rsidRDefault="0016066B"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8C60EF9" w14:textId="4EEDB2CF" w:rsidR="0016066B" w:rsidRPr="00930A31" w:rsidRDefault="0016066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047CA">
              <w:rPr>
                <w:rFonts w:ascii="Arial" w:hAnsi="Arial" w:cs="Arial"/>
                <w:color w:val="auto"/>
                <w:sz w:val="18"/>
                <w:szCs w:val="18"/>
              </w:rPr>
              <w:t>3</w:t>
            </w:r>
          </w:p>
        </w:tc>
      </w:tr>
      <w:tr w:rsidR="0016066B" w:rsidRPr="004C1685" w14:paraId="6C7B60EE" w14:textId="77777777" w:rsidTr="0016066B">
        <w:trPr>
          <w:trHeight w:val="57"/>
          <w:jc w:val="center"/>
        </w:trPr>
        <w:tc>
          <w:tcPr>
            <w:tcW w:w="1661" w:type="dxa"/>
            <w:vMerge/>
            <w:tcBorders>
              <w:left w:val="single" w:sz="5" w:space="0" w:color="000000"/>
              <w:right w:val="single" w:sz="5" w:space="0" w:color="000000"/>
            </w:tcBorders>
          </w:tcPr>
          <w:p w14:paraId="17489021" w14:textId="77777777" w:rsidR="0016066B" w:rsidRPr="00930A31" w:rsidRDefault="0016066B"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CDF04B" w14:textId="77777777" w:rsidR="0016066B" w:rsidRPr="00930A31" w:rsidRDefault="0016066B"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588850D3" w14:textId="77777777" w:rsidR="0016066B" w:rsidRPr="00930A31" w:rsidRDefault="0016066B"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009197DB" w14:textId="40F4ECDD" w:rsidR="0016066B" w:rsidRPr="00930A31" w:rsidRDefault="0016066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047CA">
              <w:rPr>
                <w:rFonts w:ascii="Arial" w:hAnsi="Arial" w:cs="Arial"/>
                <w:color w:val="auto"/>
                <w:sz w:val="18"/>
                <w:szCs w:val="18"/>
              </w:rPr>
              <w:t>3</w:t>
            </w:r>
          </w:p>
        </w:tc>
      </w:tr>
      <w:tr w:rsidR="0016066B" w:rsidRPr="004C1685" w14:paraId="55EBDB70" w14:textId="77777777" w:rsidTr="0016066B">
        <w:trPr>
          <w:trHeight w:val="48"/>
          <w:jc w:val="center"/>
        </w:trPr>
        <w:tc>
          <w:tcPr>
            <w:tcW w:w="1661" w:type="dxa"/>
            <w:vMerge/>
            <w:tcBorders>
              <w:left w:val="single" w:sz="5" w:space="0" w:color="000000"/>
              <w:bottom w:val="single" w:sz="5" w:space="0" w:color="000000"/>
              <w:right w:val="single" w:sz="5" w:space="0" w:color="000000"/>
            </w:tcBorders>
          </w:tcPr>
          <w:p w14:paraId="54428964" w14:textId="77777777" w:rsidR="0016066B" w:rsidRPr="00930A31" w:rsidRDefault="0016066B"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9D9B2C" w14:textId="77777777" w:rsidR="0016066B" w:rsidRPr="00930A31" w:rsidRDefault="0016066B"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1456924C" w14:textId="77777777" w:rsidR="0016066B" w:rsidRPr="00930A31" w:rsidRDefault="0016066B"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583720A2" w14:textId="77777777" w:rsidR="0016066B" w:rsidRPr="00930A31" w:rsidRDefault="0016066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16066B" w:rsidRPr="004C1685" w14:paraId="6A08A277" w14:textId="77777777" w:rsidTr="0016066B">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544E49CD" w14:textId="77777777" w:rsidR="0016066B" w:rsidRPr="00930A31" w:rsidRDefault="0016066B"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A722FD0" w14:textId="77777777" w:rsidR="0016066B" w:rsidRPr="00930A31" w:rsidRDefault="0016066B"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69A11F71" w14:textId="77777777" w:rsidR="0016066B" w:rsidRPr="00930A31" w:rsidRDefault="0016066B"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65402CEE" w14:textId="34F59799" w:rsidR="0016066B" w:rsidRPr="00930A31" w:rsidRDefault="0016066B"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A047CA">
              <w:rPr>
                <w:rFonts w:ascii="Arial" w:hAnsi="Arial" w:cs="Arial"/>
                <w:color w:val="auto"/>
                <w:sz w:val="18"/>
                <w:szCs w:val="18"/>
              </w:rPr>
              <w:t>0</w:t>
            </w:r>
          </w:p>
        </w:tc>
      </w:tr>
      <w:tr w:rsidR="0016066B" w:rsidRPr="004C1685" w14:paraId="7CF075A0" w14:textId="77777777" w:rsidTr="0016066B">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684DA0AB" w14:textId="77777777" w:rsidR="0016066B" w:rsidRPr="00930A31" w:rsidRDefault="0016066B"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519C07A" w14:textId="77777777" w:rsidR="0016066B" w:rsidRPr="00930A31" w:rsidRDefault="0016066B"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47F9C191" w14:textId="77777777" w:rsidR="0016066B" w:rsidRPr="00930A31" w:rsidRDefault="0016066B"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5383A8D2" w14:textId="54903F6F" w:rsidR="0016066B" w:rsidRPr="00930A31" w:rsidRDefault="0016066B"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A047CA">
              <w:rPr>
                <w:rFonts w:ascii="Arial" w:hAnsi="Arial" w:cs="Arial"/>
                <w:color w:val="auto"/>
                <w:sz w:val="18"/>
                <w:szCs w:val="18"/>
              </w:rPr>
              <w:t>0</w:t>
            </w:r>
          </w:p>
        </w:tc>
      </w:tr>
      <w:tr w:rsidR="0016066B" w:rsidRPr="004C1685" w14:paraId="7B63DC6B" w14:textId="77777777" w:rsidTr="0016066B">
        <w:trPr>
          <w:trHeight w:val="219"/>
          <w:jc w:val="center"/>
        </w:trPr>
        <w:tc>
          <w:tcPr>
            <w:tcW w:w="1661" w:type="dxa"/>
            <w:tcBorders>
              <w:top w:val="single" w:sz="5" w:space="0" w:color="000000"/>
              <w:left w:val="single" w:sz="5" w:space="0" w:color="000000"/>
              <w:bottom w:val="double" w:sz="5" w:space="0" w:color="000000"/>
              <w:right w:val="single" w:sz="5" w:space="0" w:color="000000"/>
            </w:tcBorders>
          </w:tcPr>
          <w:p w14:paraId="2FDD6633" w14:textId="77777777" w:rsidR="0016066B" w:rsidRPr="00930A31" w:rsidRDefault="0016066B"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5BA67BBB" w14:textId="77777777" w:rsidR="0016066B" w:rsidRPr="00930A31" w:rsidRDefault="0016066B"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1CE5A088" w14:textId="77777777" w:rsidR="0016066B" w:rsidRPr="00930A31" w:rsidRDefault="0016066B"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304C54F4" w14:textId="77777777" w:rsidR="0016066B" w:rsidRPr="00930A31" w:rsidRDefault="0016066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410BF586" w14:textId="77777777" w:rsidR="0016066B" w:rsidRPr="004C1685" w:rsidRDefault="0016066B">
      <w:pPr>
        <w:pStyle w:val="Default"/>
        <w:rPr>
          <w:rFonts w:ascii="Arial" w:hAnsi="Arial" w:cs="Arial"/>
          <w:color w:val="auto"/>
        </w:rPr>
      </w:pPr>
    </w:p>
    <w:p w14:paraId="02D6EAE1" w14:textId="006C84A6" w:rsidR="0016066B" w:rsidRPr="003C37B3" w:rsidRDefault="0016066B" w:rsidP="003C37B3">
      <w:pPr>
        <w:pStyle w:val="Defaul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56DC48CC" w14:textId="5BE19110" w:rsidR="004A4C1E" w:rsidRPr="004A4C1E" w:rsidRDefault="004A4C1E" w:rsidP="004A4C1E">
      <w:pPr>
        <w:tabs>
          <w:tab w:val="left" w:pos="3225"/>
        </w:tabs>
      </w:pPr>
    </w:p>
    <w:sectPr w:rsidR="004A4C1E" w:rsidRPr="004A4C1E" w:rsidSect="0016066B">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229912" w14:textId="77777777" w:rsidR="003F5032" w:rsidRDefault="003F5032" w:rsidP="00754167">
      <w:pPr>
        <w:spacing w:after="0" w:line="240" w:lineRule="auto"/>
      </w:pPr>
      <w:r>
        <w:separator/>
      </w:r>
    </w:p>
  </w:endnote>
  <w:endnote w:type="continuationSeparator" w:id="0">
    <w:p w14:paraId="6AEFB238" w14:textId="77777777" w:rsidR="003F5032" w:rsidRDefault="003F5032" w:rsidP="007541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18C3AB" w14:textId="77777777" w:rsidR="00F5723A" w:rsidRDefault="00F5723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D249D8" w14:textId="77777777" w:rsidR="00F5723A" w:rsidRDefault="00F5723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620EB8" w14:textId="77777777" w:rsidR="00F5723A" w:rsidRDefault="00F572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92E253" w14:textId="77777777" w:rsidR="003F5032" w:rsidRDefault="003F5032" w:rsidP="00754167">
      <w:pPr>
        <w:spacing w:after="0" w:line="240" w:lineRule="auto"/>
      </w:pPr>
      <w:r>
        <w:separator/>
      </w:r>
    </w:p>
  </w:footnote>
  <w:footnote w:type="continuationSeparator" w:id="0">
    <w:p w14:paraId="3F09DD16" w14:textId="77777777" w:rsidR="003F5032" w:rsidRDefault="003F5032" w:rsidP="0075416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EDC8AA" w14:textId="77777777" w:rsidR="00F5723A" w:rsidRDefault="00F5723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FD5B03" w14:textId="507EBF2E" w:rsidR="00754167" w:rsidRPr="00930A31" w:rsidRDefault="0075416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29A37B9F" wp14:editId="7FCA50A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F5723A">
      <w:rPr>
        <w:rFonts w:ascii="Lucida Sans" w:hAnsi="Lucida Sans"/>
        <w:b/>
        <w:bCs/>
      </w:rPr>
      <w:t xml:space="preserve">Supplementary Material </w:t>
    </w:r>
    <w:r>
      <w:rPr>
        <w:rFonts w:ascii="Lucida Sans" w:hAnsi="Lucida Sans"/>
        <w:b/>
        <w:bCs/>
      </w:rPr>
      <w:t xml:space="preserve">2. </w:t>
    </w:r>
    <w:r w:rsidRPr="00930A31">
      <w:rPr>
        <w:rFonts w:ascii="Lucida Sans" w:hAnsi="Lucida Sans"/>
        <w:b/>
        <w:bCs/>
      </w:rPr>
      <w:t>PRISMA 2020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F84D4B" w14:textId="77777777" w:rsidR="00F5723A" w:rsidRDefault="00F5723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E45ED0"/>
    <w:multiLevelType w:val="hybridMultilevel"/>
    <w:tmpl w:val="03CAB09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1325484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2DD"/>
    <w:rsid w:val="00043170"/>
    <w:rsid w:val="00120E0A"/>
    <w:rsid w:val="0016066B"/>
    <w:rsid w:val="00176EC3"/>
    <w:rsid w:val="001F6E7C"/>
    <w:rsid w:val="00207F07"/>
    <w:rsid w:val="0022504F"/>
    <w:rsid w:val="00233CAA"/>
    <w:rsid w:val="00314999"/>
    <w:rsid w:val="003407A5"/>
    <w:rsid w:val="00356C95"/>
    <w:rsid w:val="003709B9"/>
    <w:rsid w:val="003E484F"/>
    <w:rsid w:val="003F5032"/>
    <w:rsid w:val="00401FD9"/>
    <w:rsid w:val="00492B52"/>
    <w:rsid w:val="004A4C1E"/>
    <w:rsid w:val="004F172D"/>
    <w:rsid w:val="006E08F8"/>
    <w:rsid w:val="00703F27"/>
    <w:rsid w:val="00723D47"/>
    <w:rsid w:val="00754167"/>
    <w:rsid w:val="007F1440"/>
    <w:rsid w:val="00813966"/>
    <w:rsid w:val="008F73CA"/>
    <w:rsid w:val="00945111"/>
    <w:rsid w:val="00982AA8"/>
    <w:rsid w:val="009C29B3"/>
    <w:rsid w:val="009C409E"/>
    <w:rsid w:val="009D0BD5"/>
    <w:rsid w:val="00A047CA"/>
    <w:rsid w:val="00B82BE6"/>
    <w:rsid w:val="00BD6B48"/>
    <w:rsid w:val="00CE5264"/>
    <w:rsid w:val="00D84AFB"/>
    <w:rsid w:val="00E462DD"/>
    <w:rsid w:val="00E545C9"/>
    <w:rsid w:val="00EE3CF8"/>
    <w:rsid w:val="00F07404"/>
    <w:rsid w:val="00F5723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FD3FD"/>
  <w15:chartTrackingRefBased/>
  <w15:docId w15:val="{89425D97-B88D-45F5-A758-540A2064C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84AFB"/>
    <w:rPr>
      <w:color w:val="0563C1" w:themeColor="hyperlink"/>
      <w:u w:val="single"/>
    </w:rPr>
  </w:style>
  <w:style w:type="character" w:styleId="UnresolvedMention">
    <w:name w:val="Unresolved Mention"/>
    <w:basedOn w:val="DefaultParagraphFont"/>
    <w:uiPriority w:val="99"/>
    <w:semiHidden/>
    <w:unhideWhenUsed/>
    <w:rsid w:val="00D84AFB"/>
    <w:rPr>
      <w:color w:val="605E5C"/>
      <w:shd w:val="clear" w:color="auto" w:fill="E1DFDD"/>
    </w:rPr>
  </w:style>
  <w:style w:type="character" w:customStyle="1" w:styleId="body">
    <w:name w:val="body"/>
    <w:basedOn w:val="DefaultParagraphFont"/>
    <w:rsid w:val="00043170"/>
  </w:style>
  <w:style w:type="character" w:customStyle="1" w:styleId="bold">
    <w:name w:val="bold"/>
    <w:basedOn w:val="DefaultParagraphFont"/>
    <w:rsid w:val="00043170"/>
  </w:style>
  <w:style w:type="paragraph" w:styleId="ListParagraph">
    <w:name w:val="List Paragraph"/>
    <w:basedOn w:val="Normal"/>
    <w:uiPriority w:val="34"/>
    <w:qFormat/>
    <w:rsid w:val="004A4C1E"/>
    <w:pPr>
      <w:ind w:left="720"/>
      <w:contextualSpacing/>
    </w:pPr>
  </w:style>
  <w:style w:type="paragraph" w:customStyle="1" w:styleId="Default">
    <w:name w:val="Default"/>
    <w:rsid w:val="0016066B"/>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2">
    <w:name w:val="CM2"/>
    <w:basedOn w:val="Default"/>
    <w:next w:val="Default"/>
    <w:rsid w:val="0016066B"/>
    <w:pPr>
      <w:spacing w:after="373"/>
    </w:pPr>
    <w:rPr>
      <w:rFonts w:cs="Times New Roman"/>
      <w:color w:val="auto"/>
    </w:rPr>
  </w:style>
  <w:style w:type="paragraph" w:styleId="Header">
    <w:name w:val="header"/>
    <w:basedOn w:val="Normal"/>
    <w:link w:val="HeaderChar"/>
    <w:uiPriority w:val="99"/>
    <w:unhideWhenUsed/>
    <w:rsid w:val="007541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4167"/>
  </w:style>
  <w:style w:type="paragraph" w:styleId="Footer">
    <w:name w:val="footer"/>
    <w:basedOn w:val="Normal"/>
    <w:link w:val="FooterChar"/>
    <w:uiPriority w:val="99"/>
    <w:unhideWhenUsed/>
    <w:rsid w:val="007541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41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TotalTime>
  <Pages>3</Pages>
  <Words>1067</Words>
  <Characters>6088</Characters>
  <Application>Microsoft Office Word</Application>
  <DocSecurity>0</DocSecurity>
  <Lines>50</Lines>
  <Paragraphs>14</Paragraphs>
  <ScaleCrop>false</ScaleCrop>
  <Company/>
  <LinksUpToDate>false</LinksUpToDate>
  <CharactersWithSpaces>7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elam Nayak</dc:creator>
  <cp:keywords/>
  <dc:description/>
  <cp:lastModifiedBy>Neelam Nayak</cp:lastModifiedBy>
  <cp:revision>37</cp:revision>
  <dcterms:created xsi:type="dcterms:W3CDTF">2023-09-19T02:13:00Z</dcterms:created>
  <dcterms:modified xsi:type="dcterms:W3CDTF">2024-05-28T0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5-23T04:13:28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593fc200-4953-42b5-9a3b-506a467e9dfd</vt:lpwstr>
  </property>
  <property fmtid="{D5CDD505-2E9C-101B-9397-08002B2CF9AE}" pid="8" name="MSIP_Label_0f488380-630a-4f55-a077-a19445e3f360_ContentBits">
    <vt:lpwstr>0</vt:lpwstr>
  </property>
</Properties>
</file>